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682"/>
      </w:tblGrid>
      <w:tr w:rsidR="00D8602F" w:rsidRPr="008469D3" w14:paraId="72011FA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B3044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5CF5E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F6485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E675B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E3CEA9C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F973CF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28910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186E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103F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1EF7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CDF81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AA5B9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09C4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CA82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08D28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81800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185C9D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3752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DD36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8604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B45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4EDE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9C78A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0F1F79" w14:textId="55F0C2E3" w:rsidR="00D8602F" w:rsidRPr="0077186D" w:rsidRDefault="007718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77186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8602F" w:rsidRPr="008469D3" w14:paraId="6BA012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67C7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62AA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278B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0C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BE72A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CEC80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039B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7E5D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CFFB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FE5A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F90A3" w14:textId="13885772" w:rsidR="00D8602F" w:rsidRPr="008469D3" w:rsidRDefault="007718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77186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8602F" w:rsidRPr="008469D3" w14:paraId="548EF9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0A8C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C3FB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9ED1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E509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996A4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3658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1465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8BC3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CD7D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6508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1524EC" w14:textId="6BE49C91" w:rsidR="00D8602F" w:rsidRPr="008469D3" w:rsidRDefault="007718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,4</w:t>
            </w:r>
          </w:p>
        </w:tc>
      </w:tr>
      <w:tr w:rsidR="00D8602F" w:rsidRPr="008469D3" w14:paraId="58DBAD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00A0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2A74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CCA1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66BD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8ABF5B" w14:textId="11390391" w:rsidR="00D8602F" w:rsidRPr="008469D3" w:rsidRDefault="007718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4</w:t>
            </w:r>
          </w:p>
        </w:tc>
      </w:tr>
      <w:tr w:rsidR="00D8602F" w:rsidRPr="008469D3" w14:paraId="0841BC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9DA3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882F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A3C2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792B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81F93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427A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E16D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4102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F827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0C78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6D32CB" w14:textId="077B89A3" w:rsidR="00D8602F" w:rsidRPr="008469D3" w:rsidRDefault="00805D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4</w:t>
            </w:r>
          </w:p>
        </w:tc>
      </w:tr>
      <w:tr w:rsidR="00D8602F" w:rsidRPr="008469D3" w14:paraId="762525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71AB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D25D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4BE8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15C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14E1C0" w14:textId="53B5D56A" w:rsidR="00D8602F" w:rsidRPr="008469D3" w:rsidRDefault="00706D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602F" w:rsidRPr="008469D3" w14:paraId="26D7EEA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147D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318E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2925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802E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72E4C" w14:textId="73429039" w:rsidR="00D8602F" w:rsidRPr="008469D3" w:rsidRDefault="00706D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5</w:t>
            </w:r>
          </w:p>
        </w:tc>
      </w:tr>
      <w:tr w:rsidR="00D8602F" w:rsidRPr="008469D3" w14:paraId="464634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EB5C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120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4BC7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3F7CF9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AA1074" w14:textId="295BEC83" w:rsidR="00D8602F" w:rsidRPr="008469D3" w:rsidRDefault="00805DF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4</w:t>
            </w:r>
          </w:p>
        </w:tc>
      </w:tr>
      <w:tr w:rsidR="00D8602F" w:rsidRPr="008469D3" w14:paraId="1BA679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5C73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300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FC7A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F29D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7F6DDD" w14:textId="468D1D34" w:rsidR="00D8602F" w:rsidRPr="008469D3" w:rsidRDefault="00805D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4</w:t>
            </w:r>
          </w:p>
        </w:tc>
      </w:tr>
      <w:tr w:rsidR="00D8602F" w:rsidRPr="008469D3" w14:paraId="0A9544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212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A34E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1242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90B4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750D8B" w14:textId="1C021481" w:rsidR="00D8602F" w:rsidRPr="008469D3" w:rsidRDefault="007133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5</w:t>
            </w:r>
          </w:p>
        </w:tc>
      </w:tr>
      <w:tr w:rsidR="00D8602F" w:rsidRPr="008469D3" w14:paraId="309B38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7A1B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8413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FCB2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5C99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7708D9" w14:textId="16D96BD0" w:rsidR="00D8602F" w:rsidRPr="008469D3" w:rsidRDefault="007133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5</w:t>
            </w:r>
          </w:p>
        </w:tc>
      </w:tr>
      <w:tr w:rsidR="00D8602F" w:rsidRPr="008469D3" w14:paraId="0C3771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B1E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709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F3D6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66AE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388447" w14:textId="2E09C0F6" w:rsidR="00D8602F" w:rsidRPr="008469D3" w:rsidRDefault="007133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5</w:t>
            </w:r>
          </w:p>
        </w:tc>
      </w:tr>
      <w:tr w:rsidR="00D8602F" w:rsidRPr="008469D3" w14:paraId="235300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00C6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F4D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1172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6C0D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FD173" w14:textId="084E2431" w:rsidR="00D8602F" w:rsidRPr="008469D3" w:rsidRDefault="00BA6DEA" w:rsidP="00D8602F">
            <w:pPr>
              <w:rPr>
                <w:rFonts w:cstheme="minorHAnsi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602F" w:rsidRPr="008469D3" w14:paraId="4542F8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41FC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91D8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2052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0DC6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8F51D3" w14:textId="541AA155" w:rsidR="00D8602F" w:rsidRPr="008469D3" w:rsidRDefault="00BA6DEA" w:rsidP="00D8602F">
            <w:pPr>
              <w:rPr>
                <w:rFonts w:cstheme="minorHAnsi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602F" w:rsidRPr="008469D3" w14:paraId="2DDE26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5083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C45A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CF65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6CBA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2A17C2" w14:textId="7D750D1A" w:rsidR="00D8602F" w:rsidRPr="008469D3" w:rsidRDefault="00BA6D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5</w:t>
            </w:r>
          </w:p>
        </w:tc>
      </w:tr>
      <w:tr w:rsidR="00D8602F" w:rsidRPr="008469D3" w14:paraId="57BB0A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6C394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DD84C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3C6E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6A45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01F259" w14:textId="0E849AC1" w:rsidR="00D8602F" w:rsidRPr="008469D3" w:rsidRDefault="00BA6D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5</w:t>
            </w:r>
          </w:p>
        </w:tc>
      </w:tr>
      <w:tr w:rsidR="00D8602F" w:rsidRPr="008469D3" w14:paraId="56AF370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9D76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C633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BB35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F0C1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362ED3" w14:textId="07E577E5" w:rsidR="00D8602F" w:rsidRPr="008469D3" w:rsidRDefault="00AE05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602F" w:rsidRPr="008469D3" w14:paraId="33F557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DF1A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103B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C14B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6DDD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E212BB" w14:textId="71CF2A86" w:rsidR="00D8602F" w:rsidRPr="008469D3" w:rsidRDefault="00AE05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indeter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</w:tr>
      <w:tr w:rsidR="00D8602F" w:rsidRPr="008469D3" w14:paraId="735177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3B81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DF55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A6C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761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E15A8" w14:textId="38B7CD8D" w:rsidR="00D8602F" w:rsidRPr="008469D3" w:rsidRDefault="00AE05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missing data</w:t>
            </w:r>
          </w:p>
        </w:tc>
      </w:tr>
      <w:tr w:rsidR="00D8602F" w:rsidRPr="008469D3" w14:paraId="138ED114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699A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6606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0E28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328C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4065D0" w14:textId="10F0D100" w:rsidR="00D8602F" w:rsidRPr="008469D3" w:rsidRDefault="00AE056A" w:rsidP="00D8602F">
            <w:pPr>
              <w:rPr>
                <w:rFonts w:cstheme="minorHAnsi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D8602F" w:rsidRPr="008469D3" w14:paraId="5372CE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F7B1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52EF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C235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9279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4663E3" w14:textId="67164DBC" w:rsidR="00D8602F" w:rsidRPr="008469D3" w:rsidRDefault="00AE056A" w:rsidP="00D8602F">
            <w:pPr>
              <w:rPr>
                <w:rFonts w:cstheme="minorHAnsi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602F" w:rsidRPr="008469D3" w14:paraId="60B67E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656EE7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5C8F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ED83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C4F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DB14B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182BC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2D71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5E67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C810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2182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F1E1C" w14:textId="35C46B0F" w:rsidR="00D8602F" w:rsidRPr="008469D3" w:rsidRDefault="00F16B2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602F" w:rsidRPr="008469D3" w14:paraId="110D0E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86CB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2A72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6FA8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9BA6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5AA8DD" w14:textId="19F70102" w:rsidR="00D8602F" w:rsidRPr="008469D3" w:rsidRDefault="00F16B26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7</w:t>
            </w:r>
          </w:p>
        </w:tc>
      </w:tr>
      <w:tr w:rsidR="00D8602F" w:rsidRPr="008469D3" w14:paraId="4B4D68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EFA4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8A47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712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FEF8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87DC2" w14:textId="1F3776D4" w:rsidR="00D8602F" w:rsidRPr="008469D3" w:rsidRDefault="00F16B2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8602F" w:rsidRPr="008469D3" w14:paraId="3D87B5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BD14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C24B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E7F3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BDF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78775C" w14:textId="2DD65D76" w:rsidR="00D8602F" w:rsidRPr="008469D3" w:rsidRDefault="00F16B26" w:rsidP="00D8602F">
            <w:pPr>
              <w:rPr>
                <w:rFonts w:cstheme="minorHAnsi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7</w:t>
            </w:r>
          </w:p>
        </w:tc>
      </w:tr>
      <w:tr w:rsidR="00D8602F" w:rsidRPr="008469D3" w14:paraId="4ACC99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5927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5593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50D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E844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990E76" w14:textId="50AF180B" w:rsidR="00D8602F" w:rsidRPr="008469D3" w:rsidRDefault="00F16B2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clin intervention</w:t>
            </w:r>
          </w:p>
        </w:tc>
      </w:tr>
      <w:tr w:rsidR="00D8602F" w:rsidRPr="008469D3" w14:paraId="3E32CD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2B00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B93F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C71F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02A7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CDC607" w14:textId="4779F2F1" w:rsidR="00D8602F" w:rsidRPr="008469D3" w:rsidRDefault="00D34E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, 11</w:t>
            </w:r>
          </w:p>
        </w:tc>
      </w:tr>
      <w:tr w:rsidR="00D8602F" w:rsidRPr="008469D3" w14:paraId="4D9017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F971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865C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8C2E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D734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0BB79F" w14:textId="19A6DD57" w:rsidR="00D8602F" w:rsidRPr="008469D3" w:rsidRDefault="00D34E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D8602F" w:rsidRPr="008469D3" w14:paraId="2A033B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D4AB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CDBF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2F57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3765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3BBE60" w14:textId="07C49668" w:rsidR="00D8602F" w:rsidRPr="008469D3" w:rsidRDefault="00D34E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adverse events</w:t>
            </w:r>
          </w:p>
        </w:tc>
      </w:tr>
      <w:tr w:rsidR="00D8602F" w:rsidRPr="008469D3" w14:paraId="3EAF36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06A4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F316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AE7D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21D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381CA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84CE7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CDFA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16B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7697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94F4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6ED778" w14:textId="3F190D62" w:rsidR="00D8602F" w:rsidRPr="008469D3" w:rsidRDefault="00D34E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D8602F" w:rsidRPr="008469D3" w14:paraId="4832E1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6BD2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7B89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523E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4231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768756" w14:textId="2330B998" w:rsidR="00D8602F" w:rsidRPr="008469D3" w:rsidRDefault="00D34E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D8602F" w:rsidRPr="008469D3" w14:paraId="1CE696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6D3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E133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7161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A8FB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BBB8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5F878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3A68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D76A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24DD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40D9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68E93" w14:textId="2A21B30F" w:rsidR="00D8602F" w:rsidRPr="008469D3" w:rsidRDefault="00D34E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8602F" w:rsidRPr="008469D3" w14:paraId="698FD0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3434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E1FA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B53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95E7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E252D0" w14:textId="7608300B" w:rsidR="00D8602F" w:rsidRPr="008469D3" w:rsidRDefault="00D34E4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Clinicaltrial.gov</w:t>
            </w:r>
          </w:p>
        </w:tc>
      </w:tr>
      <w:tr w:rsidR="00D8602F" w:rsidRPr="008469D3" w14:paraId="008AFA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2B73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6E9BE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04C42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895CD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602B29D" w14:textId="02DC219F" w:rsidR="00D8602F" w:rsidRPr="008469D3" w:rsidRDefault="00D34E45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77186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D8602F" w:rsidRPr="005320D9" w14:paraId="766C6FC4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EBA613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14A9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3163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E752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189B3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908A6F1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BF94564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4E7DF00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E62DC6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1ADB68F" w14:textId="77777777" w:rsidR="00411FEB" w:rsidRDefault="007C5912" w:rsidP="00F31F82">
      <w:pPr>
        <w:pStyle w:val="Heading3"/>
      </w:pPr>
      <w:r>
        <w:t>Explanation</w:t>
      </w:r>
    </w:p>
    <w:p w14:paraId="0041315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00EA295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C802603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B3EFC48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A61430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0553A7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0B08F52" w14:textId="77777777" w:rsidR="00070D8C" w:rsidRPr="00411FEB" w:rsidRDefault="00070D8C" w:rsidP="00F31F82">
      <w:pPr>
        <w:pStyle w:val="Heading3"/>
      </w:pPr>
      <w:r>
        <w:t>DEVELOPMENT</w:t>
      </w:r>
    </w:p>
    <w:p w14:paraId="0076F716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BEDE3" w14:textId="77777777" w:rsidR="002F3598" w:rsidRDefault="002F3598" w:rsidP="00757FD1">
      <w:pPr>
        <w:spacing w:after="0" w:line="240" w:lineRule="auto"/>
      </w:pPr>
      <w:r>
        <w:separator/>
      </w:r>
    </w:p>
  </w:endnote>
  <w:endnote w:type="continuationSeparator" w:id="0">
    <w:p w14:paraId="6D582324" w14:textId="77777777" w:rsidR="002F3598" w:rsidRDefault="002F359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34CED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B7EE50C" wp14:editId="3E25D327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6A6BD" w14:textId="77777777" w:rsidR="002F3598" w:rsidRDefault="002F3598" w:rsidP="00757FD1">
      <w:pPr>
        <w:spacing w:after="0" w:line="240" w:lineRule="auto"/>
      </w:pPr>
      <w:r>
        <w:separator/>
      </w:r>
    </w:p>
  </w:footnote>
  <w:footnote w:type="continuationSeparator" w:id="0">
    <w:p w14:paraId="24A6C961" w14:textId="77777777" w:rsidR="002F3598" w:rsidRDefault="002F359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609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359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06D99"/>
    <w:rsid w:val="00713387"/>
    <w:rsid w:val="00727EB9"/>
    <w:rsid w:val="00732C47"/>
    <w:rsid w:val="00751BB1"/>
    <w:rsid w:val="00757FD1"/>
    <w:rsid w:val="0077186D"/>
    <w:rsid w:val="007844C4"/>
    <w:rsid w:val="0079547A"/>
    <w:rsid w:val="0079584B"/>
    <w:rsid w:val="00795B15"/>
    <w:rsid w:val="007A297D"/>
    <w:rsid w:val="007B29BD"/>
    <w:rsid w:val="007B7E41"/>
    <w:rsid w:val="007C5912"/>
    <w:rsid w:val="007F576E"/>
    <w:rsid w:val="00805DFF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056A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6DEA"/>
    <w:rsid w:val="00BA7D5D"/>
    <w:rsid w:val="00BA7F88"/>
    <w:rsid w:val="00BC26B8"/>
    <w:rsid w:val="00BC426D"/>
    <w:rsid w:val="00BD5E18"/>
    <w:rsid w:val="00BE172C"/>
    <w:rsid w:val="00BE760E"/>
    <w:rsid w:val="00BF3362"/>
    <w:rsid w:val="00C106F1"/>
    <w:rsid w:val="00C17FE3"/>
    <w:rsid w:val="00CA7A4B"/>
    <w:rsid w:val="00CB5C8F"/>
    <w:rsid w:val="00CB5FD4"/>
    <w:rsid w:val="00CD7A3D"/>
    <w:rsid w:val="00D34E45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6B26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DD4D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141</Words>
  <Characters>6504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Nayroz Abdel fattah</cp:lastModifiedBy>
  <cp:revision>20</cp:revision>
  <cp:lastPrinted>2015-10-23T10:20:00Z</cp:lastPrinted>
  <dcterms:created xsi:type="dcterms:W3CDTF">2016-01-11T09:42:00Z</dcterms:created>
  <dcterms:modified xsi:type="dcterms:W3CDTF">2023-11-08T09:02:00Z</dcterms:modified>
</cp:coreProperties>
</file>